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. List of cell cycle-related gen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egulated by</w:t>
      </w:r>
      <w:r>
        <w:rPr>
          <w:rFonts w:cs="Times New Roman" w:ascii="Times New Roman" w:hAnsi="Times New Roman"/>
          <w:sz w:val="24"/>
        </w:rPr>
        <w:t xml:space="preserve"> FL3 treatment or PHB knockdown in T24 cells</w:t>
      </w:r>
      <w:r>
        <w:rPr>
          <w:rFonts w:cs="Times New Roman" w:ascii="Times New Roman" w:hAnsi="Times New Roman"/>
          <w:sz w:val="24"/>
        </w:rPr>
        <w:t xml:space="preserve"> using microarray analysis of mRNA expression</w:t>
      </w:r>
      <w:r>
        <w:rPr/>
        <w:t>.</w:t>
      </w:r>
    </w:p>
    <w:tbl>
      <w:tblPr>
        <w:tblW w:w="8295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430"/>
        <w:gridCol w:w="1203"/>
        <w:gridCol w:w="1702"/>
        <w:gridCol w:w="3960"/>
      </w:tblGrid>
      <w:tr>
        <w:trPr>
          <w:trHeight w:val="285" w:hRule="atLeast"/>
        </w:trPr>
        <w:tc>
          <w:tcPr>
            <w:tcW w:w="14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90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old Change</w:t>
            </w:r>
          </w:p>
        </w:tc>
        <w:tc>
          <w:tcPr>
            <w:tcW w:w="39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unction</w:t>
            </w:r>
          </w:p>
        </w:tc>
      </w:tr>
      <w:tr>
        <w:trPr>
          <w:trHeight w:val="285" w:hRule="atLeast"/>
        </w:trPr>
        <w:tc>
          <w:tcPr>
            <w:tcW w:w="14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L3 Treatment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PHB Knockdown </w:t>
            </w:r>
          </w:p>
        </w:tc>
        <w:tc>
          <w:tcPr>
            <w:tcW w:w="3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BL1</w:t>
            </w:r>
          </w:p>
        </w:tc>
        <w:tc>
          <w:tcPr>
            <w:tcW w:w="12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1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2 </w:t>
            </w:r>
          </w:p>
        </w:tc>
        <w:tc>
          <w:tcPr>
            <w:tcW w:w="3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S phase and D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plica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NAPC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1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ransition;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TM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1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C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g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gulation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TR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0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C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URK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3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9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URKB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5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48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 phas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BBP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2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64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C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CCIP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5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CL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4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IRC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3.8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26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RCA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3.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32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C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g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gulation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RCA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31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C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SP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2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C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egative 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NA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2.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41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NB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6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54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NB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2.2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32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 phase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NC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0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8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ND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ND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ND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9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NE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4.5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1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NF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1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 phase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NG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2.3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1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NG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2.2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19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NH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34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NT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1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6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C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1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C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2.3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55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C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1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47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C25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5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C25C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9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9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 phase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C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9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2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C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1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76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S phase and D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plica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 phase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K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3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36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K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2.2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5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K5R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7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K5RAP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46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K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7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02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K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8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K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5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18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KN1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0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11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KN1B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9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2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KN2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27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KN2B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2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09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g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gulation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KN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5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39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EK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EK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3.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68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KS1B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2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KS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5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22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UL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6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50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UL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2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3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UL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4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2F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9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2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2F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9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DD4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2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TSE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9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20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 n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HUS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.2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76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NTC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9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25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KPNA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2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D2L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2.5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5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D2L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38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CM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2.4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9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S phase and D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plica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 phas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CM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0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11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S phase and D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plica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 phas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CM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4.5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05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S phase and D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plica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 phase</w:t>
            </w:r>
            <w:bookmarkEnd w:id="0"/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CM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2.5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6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S phase and D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plica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 phas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DM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3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4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KI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2.0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1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NAT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48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RE1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2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22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BN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0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D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4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29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D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8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8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D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4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5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D9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0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0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B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8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2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BL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33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g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gulation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BL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2.2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10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g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gulation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RTAD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2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30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2/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KP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5.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11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G1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ase and G1/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ansi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TMN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0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-1.06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 phas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FDP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3.8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4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FDP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1.1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6 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P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ell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g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gulation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ycle</w:t>
            </w:r>
          </w:p>
        </w:tc>
      </w:tr>
      <w:tr>
        <w:trPr>
          <w:trHeight w:val="285" w:hRule="atLeast"/>
        </w:trPr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WEE1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21</w:t>
            </w:r>
          </w:p>
        </w:tc>
        <w:tc>
          <w:tcPr>
            <w:tcW w:w="1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1.03 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S phase and D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plication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 phase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heckpoint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e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yc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res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ulation of cell cyc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0T03:20:00Z</dcterms:created>
  <dc:creator>daocaoren</dc:creator>
  <dc:description/>
  <cp:keywords/>
  <dc:language>en-US</dc:language>
  <cp:lastModifiedBy>LTACHADO</cp:lastModifiedBy>
  <dcterms:modified xsi:type="dcterms:W3CDTF">2018-02-02T03:22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  <property fmtid="{D5CDD505-2E9C-101B-9397-08002B2CF9AE}" pid="5" name="Total_Editing_Time">
    <vt:lpwstr>Total_Editing_Time</vt:lpwstr>
  </property>
</Properties>
</file>